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FE7C1B" w14:textId="77777777" w:rsidR="00C860FA" w:rsidRDefault="00C860FA" w:rsidP="00C860FA">
      <w:pPr>
        <w:jc w:val="both"/>
        <w:rPr>
          <w:rFonts w:ascii="Arial" w:hAnsi="Arial" w:cs="Arial"/>
          <w:b/>
          <w:sz w:val="22"/>
          <w:szCs w:val="22"/>
        </w:rPr>
      </w:pPr>
      <w:r w:rsidRPr="00F5173E">
        <w:rPr>
          <w:rFonts w:ascii="Arial" w:hAnsi="Arial" w:cs="Arial"/>
          <w:b/>
          <w:sz w:val="22"/>
          <w:szCs w:val="22"/>
        </w:rPr>
        <w:t xml:space="preserve">Table </w:t>
      </w:r>
      <w:r w:rsidR="00B01BCF">
        <w:rPr>
          <w:rFonts w:ascii="Arial" w:hAnsi="Arial" w:cs="Arial"/>
          <w:b/>
          <w:sz w:val="22"/>
          <w:szCs w:val="22"/>
        </w:rPr>
        <w:t>S</w:t>
      </w:r>
      <w:r w:rsidRPr="00F5173E">
        <w:rPr>
          <w:rFonts w:ascii="Arial" w:hAnsi="Arial" w:cs="Arial"/>
          <w:b/>
          <w:sz w:val="22"/>
          <w:szCs w:val="22"/>
        </w:rPr>
        <w:t xml:space="preserve">2. Effect of presence of 4E10 on the sensitivity of F673L </w:t>
      </w:r>
    </w:p>
    <w:p w14:paraId="7CEBF517" w14:textId="77777777" w:rsidR="00C860FA" w:rsidRPr="00F5173E" w:rsidRDefault="00C860FA" w:rsidP="00C860FA">
      <w:pPr>
        <w:jc w:val="both"/>
        <w:rPr>
          <w:rFonts w:ascii="Arial" w:hAnsi="Arial" w:cs="Arial"/>
          <w:b/>
          <w:sz w:val="22"/>
          <w:szCs w:val="22"/>
        </w:rPr>
      </w:pPr>
      <w:r w:rsidRPr="00F5173E">
        <w:rPr>
          <w:rFonts w:ascii="Arial" w:hAnsi="Arial" w:cs="Arial"/>
          <w:b/>
          <w:sz w:val="22"/>
          <w:szCs w:val="22"/>
        </w:rPr>
        <w:t>mutants to MPER and CD4bs antibodies and inhibitors.</w:t>
      </w:r>
    </w:p>
    <w:p w14:paraId="03267908" w14:textId="77777777" w:rsidR="00C860FA" w:rsidRPr="00F5173E" w:rsidRDefault="00C860FA" w:rsidP="00C860FA">
      <w:pPr>
        <w:jc w:val="both"/>
        <w:rPr>
          <w:rFonts w:ascii="Arial" w:hAnsi="Arial" w:cs="Arial"/>
          <w:b/>
          <w:sz w:val="22"/>
          <w:szCs w:val="22"/>
        </w:rPr>
      </w:pPr>
    </w:p>
    <w:tbl>
      <w:tblPr>
        <w:tblW w:w="7067" w:type="dxa"/>
        <w:tblInd w:w="93" w:type="dxa"/>
        <w:tblLook w:val="04A0" w:firstRow="1" w:lastRow="0" w:firstColumn="1" w:lastColumn="0" w:noHBand="0" w:noVBand="1"/>
      </w:tblPr>
      <w:tblGrid>
        <w:gridCol w:w="1207"/>
        <w:gridCol w:w="1700"/>
        <w:gridCol w:w="1040"/>
        <w:gridCol w:w="1040"/>
        <w:gridCol w:w="1040"/>
        <w:gridCol w:w="1040"/>
      </w:tblGrid>
      <w:tr w:rsidR="00C860FA" w:rsidRPr="00F5173E" w14:paraId="33E9F18D" w14:textId="77777777" w:rsidTr="00CF2BE7">
        <w:trPr>
          <w:trHeight w:val="360"/>
        </w:trPr>
        <w:tc>
          <w:tcPr>
            <w:tcW w:w="120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FDDD2D" w14:textId="77777777" w:rsidR="00C860FA" w:rsidRPr="00F5173E" w:rsidRDefault="00C860FA" w:rsidP="00CF2BE7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517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hibitor</w:t>
            </w:r>
          </w:p>
        </w:tc>
        <w:tc>
          <w:tcPr>
            <w:tcW w:w="17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1B0D2C" w14:textId="77777777" w:rsidR="00C860FA" w:rsidRPr="00F5173E" w:rsidRDefault="00C860FA" w:rsidP="00CF2BE7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517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ite of inhibition</w:t>
            </w:r>
          </w:p>
        </w:tc>
        <w:tc>
          <w:tcPr>
            <w:tcW w:w="416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52B46" w14:textId="77777777" w:rsidR="00C860FA" w:rsidRPr="00F5173E" w:rsidRDefault="00C860FA" w:rsidP="00CF2BE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17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old change in IC</w:t>
            </w:r>
            <w:r w:rsidRPr="00F517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50</w:t>
            </w:r>
            <w:r w:rsidRPr="00F517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due to 4E1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C860FA" w:rsidRPr="00F5173E" w14:paraId="548B27C7" w14:textId="77777777" w:rsidTr="00CF2BE7">
        <w:trPr>
          <w:trHeight w:val="320"/>
        </w:trPr>
        <w:tc>
          <w:tcPr>
            <w:tcW w:w="120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E46EE3" w14:textId="77777777" w:rsidR="00C860FA" w:rsidRPr="00F5173E" w:rsidRDefault="00C860FA" w:rsidP="00CF2BE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7ECAF0" w14:textId="77777777" w:rsidR="00C860FA" w:rsidRPr="00F5173E" w:rsidRDefault="00C860FA" w:rsidP="00CF2BE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C362D" w14:textId="77777777" w:rsidR="00C860FA" w:rsidRPr="00F5173E" w:rsidRDefault="00C860FA" w:rsidP="00CF2BE7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517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R2 F673L</w:t>
            </w:r>
          </w:p>
        </w:tc>
        <w:tc>
          <w:tcPr>
            <w:tcW w:w="20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71FC8" w14:textId="77777777" w:rsidR="00C860FA" w:rsidRPr="00F5173E" w:rsidRDefault="00C860FA" w:rsidP="00CF2BE7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517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F162 F673L</w:t>
            </w:r>
          </w:p>
        </w:tc>
      </w:tr>
      <w:tr w:rsidR="00C860FA" w:rsidRPr="00F5173E" w14:paraId="10F84EA5" w14:textId="77777777" w:rsidTr="00CF2BE7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DB40" w14:textId="77777777" w:rsidR="00C860FA" w:rsidRPr="00F5173E" w:rsidRDefault="00C860FA" w:rsidP="00CF2BE7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F5173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F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51DEA" w14:textId="77777777" w:rsidR="00C860FA" w:rsidRPr="00F5173E" w:rsidRDefault="00C860FA" w:rsidP="00CF2BE7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F5173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41 MPER</w:t>
            </w:r>
          </w:p>
        </w:tc>
        <w:tc>
          <w:tcPr>
            <w:tcW w:w="20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950A1" w14:textId="77777777" w:rsidR="00C860FA" w:rsidRPr="00F5173E" w:rsidRDefault="00C860FA" w:rsidP="00CF2BE7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F5173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20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71A49" w14:textId="77777777" w:rsidR="00C860FA" w:rsidRPr="00F5173E" w:rsidRDefault="00C860FA" w:rsidP="00CF2BE7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F5173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</w:t>
            </w:r>
          </w:p>
        </w:tc>
      </w:tr>
      <w:tr w:rsidR="00C860FA" w:rsidRPr="00F5173E" w14:paraId="437F2B59" w14:textId="77777777" w:rsidTr="00CF2BE7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C78A" w14:textId="77777777" w:rsidR="00C860FA" w:rsidRPr="00F5173E" w:rsidRDefault="00C860FA" w:rsidP="00CF2BE7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F5173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0E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CA6E" w14:textId="77777777" w:rsidR="00C860FA" w:rsidRPr="00F5173E" w:rsidRDefault="00C860FA" w:rsidP="00CF2BE7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F5173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41 MPER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BADF" w14:textId="77777777" w:rsidR="00C860FA" w:rsidRPr="00F5173E" w:rsidRDefault="00C860FA" w:rsidP="00CF2BE7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F5173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a</w:t>
            </w:r>
            <w:r w:rsidRPr="00F5173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,2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3DFD9" w14:textId="77777777" w:rsidR="00C860FA" w:rsidRPr="00F5173E" w:rsidRDefault="00C860FA" w:rsidP="00CF2BE7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F5173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</w:t>
            </w:r>
            <w:r w:rsidRPr="00F5173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C860FA" w:rsidRPr="00F5173E" w14:paraId="6D080248" w14:textId="77777777" w:rsidTr="00CF2BE7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D2EC" w14:textId="77777777" w:rsidR="00C860FA" w:rsidRPr="00F5173E" w:rsidRDefault="00C860FA" w:rsidP="00CF2BE7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F5173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Z13e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5630" w14:textId="77777777" w:rsidR="00C860FA" w:rsidRPr="00F5173E" w:rsidRDefault="00C860FA" w:rsidP="00CF2BE7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F5173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41 MPER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D60F4" w14:textId="77777777" w:rsidR="00C860FA" w:rsidRPr="00F5173E" w:rsidRDefault="00C860FA" w:rsidP="00CF2BE7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F5173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D5D0F" w14:textId="77777777" w:rsidR="00C860FA" w:rsidRPr="00F5173E" w:rsidRDefault="00C860FA" w:rsidP="00CF2BE7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F5173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</w:tr>
      <w:tr w:rsidR="00C860FA" w:rsidRPr="00F5173E" w14:paraId="34F644A0" w14:textId="77777777" w:rsidTr="00CF2BE7">
        <w:trPr>
          <w:trHeight w:val="30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6B55" w14:textId="77777777" w:rsidR="00C860FA" w:rsidRPr="00F5173E" w:rsidRDefault="00C860FA" w:rsidP="00CF2BE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7A5C" w14:textId="77777777" w:rsidR="00C860FA" w:rsidRPr="00F5173E" w:rsidRDefault="00C860FA" w:rsidP="00CF2B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1D80" w14:textId="77777777" w:rsidR="00C860FA" w:rsidRPr="00F5173E" w:rsidRDefault="00C860FA" w:rsidP="00CF2B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7791" w14:textId="77777777" w:rsidR="00C860FA" w:rsidRPr="00F5173E" w:rsidRDefault="00C860FA" w:rsidP="00CF2B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0B4C3" w14:textId="77777777" w:rsidR="00C860FA" w:rsidRPr="00F5173E" w:rsidRDefault="00C860FA" w:rsidP="00CF2B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9ACC" w14:textId="77777777" w:rsidR="00C860FA" w:rsidRPr="00F5173E" w:rsidRDefault="00C860FA" w:rsidP="00CF2BE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860FA" w:rsidRPr="00F5173E" w14:paraId="49950C98" w14:textId="77777777" w:rsidTr="00CF2BE7">
        <w:trPr>
          <w:trHeight w:val="300"/>
        </w:trPr>
        <w:tc>
          <w:tcPr>
            <w:tcW w:w="12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370A9" w14:textId="77777777" w:rsidR="00C860FA" w:rsidRPr="00F5173E" w:rsidRDefault="00C860FA" w:rsidP="00CF2BE7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F5173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CD4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E8A0" w14:textId="77777777" w:rsidR="00C860FA" w:rsidRPr="00F5173E" w:rsidRDefault="00C860FA" w:rsidP="00CF2BE7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F5173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120 CD4bs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04CF" w14:textId="77777777" w:rsidR="00C860FA" w:rsidRPr="00F5173E" w:rsidRDefault="00C860FA" w:rsidP="00CF2BE7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F5173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d</w:t>
            </w:r>
            <w:r w:rsidRPr="00F5173E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76C5D" w14:textId="77777777" w:rsidR="00C860FA" w:rsidRPr="00F5173E" w:rsidRDefault="00C860FA" w:rsidP="00CF2BE7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F5173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</w:t>
            </w:r>
          </w:p>
        </w:tc>
      </w:tr>
      <w:tr w:rsidR="00C860FA" w:rsidRPr="00F5173E" w14:paraId="08E6E335" w14:textId="77777777" w:rsidTr="00CF2BE7">
        <w:trPr>
          <w:trHeight w:val="320"/>
        </w:trPr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0F0C4" w14:textId="77777777" w:rsidR="00C860FA" w:rsidRPr="00F5173E" w:rsidRDefault="00C860FA" w:rsidP="00CF2BE7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F5173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1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18F56" w14:textId="77777777" w:rsidR="00C860FA" w:rsidRPr="00F5173E" w:rsidRDefault="00C860FA" w:rsidP="00CF2BE7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F5173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120 CD4bs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47ABC" w14:textId="77777777" w:rsidR="00C860FA" w:rsidRPr="00F5173E" w:rsidRDefault="00C860FA" w:rsidP="00CF2BE7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F5173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d</w:t>
            </w:r>
            <w:r w:rsidRPr="00F5173E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54363" w14:textId="77777777" w:rsidR="00C860FA" w:rsidRPr="00F5173E" w:rsidRDefault="00C860FA" w:rsidP="00CF2BE7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404040" w:themeColor="text1" w:themeTint="BF"/>
                <w:sz w:val="18"/>
                <w:szCs w:val="18"/>
              </w:rPr>
            </w:pPr>
            <w:r w:rsidRPr="00F5173E">
              <w:rPr>
                <w:rFonts w:ascii="Arial" w:eastAsia="Times New Roman" w:hAnsi="Arial" w:cs="Arial"/>
                <w:sz w:val="18"/>
                <w:szCs w:val="18"/>
              </w:rPr>
              <w:t>1.5</w:t>
            </w:r>
          </w:p>
        </w:tc>
      </w:tr>
    </w:tbl>
    <w:p w14:paraId="1CA71FF7" w14:textId="77777777" w:rsidR="00C860FA" w:rsidRPr="00D37C0F" w:rsidRDefault="00C860FA" w:rsidP="00C860FA">
      <w:pPr>
        <w:ind w:right="2340"/>
        <w:jc w:val="both"/>
        <w:rPr>
          <w:rFonts w:ascii="Arial" w:hAnsi="Arial" w:cs="Arial"/>
          <w:sz w:val="22"/>
          <w:szCs w:val="22"/>
        </w:rPr>
        <w:sectPr w:rsidR="00C860FA" w:rsidRPr="00D37C0F" w:rsidSect="0089530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D37C0F">
        <w:rPr>
          <w:rFonts w:ascii="Arial" w:hAnsi="Arial" w:cs="Arial"/>
          <w:sz w:val="22"/>
          <w:szCs w:val="22"/>
        </w:rPr>
        <w:t>*Fold change in IC</w:t>
      </w:r>
      <w:r w:rsidRPr="00D37C0F">
        <w:rPr>
          <w:rFonts w:ascii="Arial" w:hAnsi="Arial" w:cs="Arial"/>
          <w:sz w:val="22"/>
          <w:szCs w:val="22"/>
          <w:vertAlign w:val="subscript"/>
        </w:rPr>
        <w:t>50</w:t>
      </w:r>
      <w:r>
        <w:rPr>
          <w:rFonts w:ascii="Arial" w:hAnsi="Arial" w:cs="Arial"/>
          <w:sz w:val="22"/>
          <w:szCs w:val="22"/>
        </w:rPr>
        <w:t xml:space="preserve"> =</w:t>
      </w:r>
      <w:r w:rsidRPr="00D37C0F">
        <w:rPr>
          <w:rFonts w:ascii="Arial" w:hAnsi="Arial" w:cs="Arial"/>
          <w:sz w:val="22"/>
          <w:szCs w:val="22"/>
        </w:rPr>
        <w:t xml:space="preserve"> (IC</w:t>
      </w:r>
      <w:r w:rsidRPr="00D37C0F">
        <w:rPr>
          <w:rFonts w:ascii="Arial" w:hAnsi="Arial" w:cs="Arial"/>
          <w:sz w:val="22"/>
          <w:szCs w:val="22"/>
          <w:vertAlign w:val="subscript"/>
        </w:rPr>
        <w:t>50</w:t>
      </w:r>
      <w:r>
        <w:rPr>
          <w:rFonts w:ascii="Arial" w:hAnsi="Arial" w:cs="Arial"/>
          <w:sz w:val="22"/>
          <w:szCs w:val="22"/>
        </w:rPr>
        <w:t xml:space="preserve"> without 4E10</w:t>
      </w:r>
      <w:r w:rsidRPr="00D37C0F">
        <w:rPr>
          <w:rFonts w:ascii="Arial" w:hAnsi="Arial" w:cs="Arial"/>
          <w:sz w:val="22"/>
          <w:szCs w:val="22"/>
        </w:rPr>
        <w:t xml:space="preserve"> / IC</w:t>
      </w:r>
      <w:r w:rsidRPr="00D37C0F">
        <w:rPr>
          <w:rFonts w:ascii="Arial" w:hAnsi="Arial" w:cs="Arial"/>
          <w:sz w:val="22"/>
          <w:szCs w:val="22"/>
          <w:vertAlign w:val="subscript"/>
        </w:rPr>
        <w:t>50</w:t>
      </w:r>
      <w:r w:rsidRPr="00D37C0F">
        <w:rPr>
          <w:rFonts w:ascii="Arial" w:hAnsi="Arial" w:cs="Arial"/>
          <w:sz w:val="22"/>
          <w:szCs w:val="22"/>
        </w:rPr>
        <w:t xml:space="preserve"> with </w:t>
      </w:r>
      <w:r>
        <w:rPr>
          <w:rFonts w:ascii="Arial" w:hAnsi="Arial" w:cs="Arial"/>
          <w:sz w:val="22"/>
          <w:szCs w:val="22"/>
        </w:rPr>
        <w:t>4E10)</w:t>
      </w:r>
      <w:r w:rsidRPr="0075434A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</w:t>
      </w:r>
      <w:r w:rsidRPr="00CF2BE7">
        <w:rPr>
          <w:rFonts w:ascii="Arial" w:eastAsia="Times New Roman" w:hAnsi="Arial" w:cs="Arial"/>
          <w:iCs/>
          <w:color w:val="000000"/>
          <w:sz w:val="22"/>
          <w:szCs w:val="22"/>
          <w:vertAlign w:val="superscript"/>
        </w:rPr>
        <w:t>1</w:t>
      </w:r>
      <w:r w:rsidRPr="00D37C0F">
        <w:rPr>
          <w:rFonts w:ascii="Arial" w:eastAsia="Times New Roman" w:hAnsi="Arial" w:cs="Arial"/>
          <w:i/>
          <w:iCs/>
          <w:color w:val="000000"/>
          <w:sz w:val="22"/>
          <w:szCs w:val="22"/>
        </w:rPr>
        <w:t>na</w:t>
      </w:r>
      <w:r w:rsidRPr="00D37C0F">
        <w:rPr>
          <w:rFonts w:ascii="Arial" w:eastAsia="Times New Roman" w:hAnsi="Arial" w:cs="Arial"/>
          <w:iCs/>
          <w:color w:val="000000"/>
          <w:sz w:val="22"/>
          <w:szCs w:val="22"/>
        </w:rPr>
        <w:t>, not a</w:t>
      </w:r>
      <w:r>
        <w:rPr>
          <w:rFonts w:ascii="Arial" w:eastAsia="Times New Roman" w:hAnsi="Arial" w:cs="Arial"/>
          <w:iCs/>
          <w:color w:val="000000"/>
          <w:sz w:val="22"/>
          <w:szCs w:val="22"/>
        </w:rPr>
        <w:t>pplic</w:t>
      </w:r>
      <w:r w:rsidRPr="00D37C0F">
        <w:rPr>
          <w:rFonts w:ascii="Arial" w:eastAsia="Times New Roman" w:hAnsi="Arial" w:cs="Arial"/>
          <w:iCs/>
          <w:color w:val="000000"/>
          <w:sz w:val="22"/>
          <w:szCs w:val="22"/>
        </w:rPr>
        <w:t>abl</w:t>
      </w:r>
      <w:r>
        <w:rPr>
          <w:rFonts w:ascii="Arial" w:eastAsia="Times New Roman" w:hAnsi="Arial" w:cs="Arial"/>
          <w:iCs/>
          <w:color w:val="000000"/>
          <w:sz w:val="22"/>
          <w:szCs w:val="22"/>
        </w:rPr>
        <w:t xml:space="preserve">e, as an </w:t>
      </w:r>
      <w:r w:rsidRPr="00D37C0F">
        <w:rPr>
          <w:rFonts w:ascii="Arial" w:hAnsi="Arial" w:cs="Arial"/>
          <w:sz w:val="22"/>
          <w:szCs w:val="22"/>
        </w:rPr>
        <w:t>IC</w:t>
      </w:r>
      <w:r w:rsidRPr="00D37C0F">
        <w:rPr>
          <w:rFonts w:ascii="Arial" w:hAnsi="Arial" w:cs="Arial"/>
          <w:sz w:val="22"/>
          <w:szCs w:val="22"/>
          <w:vertAlign w:val="subscript"/>
        </w:rPr>
        <w:t>50</w:t>
      </w:r>
      <w:r w:rsidRPr="00D37C0F">
        <w:rPr>
          <w:rFonts w:ascii="Arial" w:hAnsi="Arial" w:cs="Arial"/>
          <w:sz w:val="22"/>
          <w:szCs w:val="22"/>
        </w:rPr>
        <w:t xml:space="preserve"> was not </w:t>
      </w:r>
      <w:r>
        <w:rPr>
          <w:rFonts w:ascii="Arial" w:hAnsi="Arial" w:cs="Arial"/>
          <w:sz w:val="22"/>
          <w:szCs w:val="22"/>
        </w:rPr>
        <w:t xml:space="preserve">reached at concentrations tested. </w:t>
      </w:r>
      <w:r w:rsidRPr="00CF2BE7">
        <w:rPr>
          <w:rFonts w:ascii="Arial" w:hAnsi="Arial" w:cs="Arial"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</w:rPr>
        <w:t xml:space="preserve">Partial neutralization dose response curve observed. </w:t>
      </w:r>
      <w:r w:rsidRPr="00CF2BE7">
        <w:rPr>
          <w:rFonts w:ascii="Arial" w:hAnsi="Arial" w:cs="Arial"/>
          <w:sz w:val="22"/>
          <w:szCs w:val="22"/>
          <w:vertAlign w:val="superscript"/>
        </w:rPr>
        <w:t>3</w:t>
      </w:r>
      <w:r>
        <w:rPr>
          <w:rFonts w:ascii="Arial" w:hAnsi="Arial" w:cs="Arial"/>
          <w:sz w:val="22"/>
          <w:szCs w:val="22"/>
        </w:rPr>
        <w:t>Not determined</w:t>
      </w:r>
      <w:r w:rsidR="003C5F7F">
        <w:rPr>
          <w:rFonts w:ascii="Arial" w:hAnsi="Arial" w:cs="Arial"/>
          <w:sz w:val="22"/>
          <w:szCs w:val="22"/>
        </w:rPr>
        <w:t>.</w:t>
      </w:r>
      <w:bookmarkStart w:id="0" w:name="_GoBack"/>
      <w:bookmarkEnd w:id="0"/>
    </w:p>
    <w:p w14:paraId="52820F4C" w14:textId="77777777" w:rsidR="00BC2260" w:rsidRDefault="00BC2260"/>
    <w:sectPr w:rsidR="00BC2260" w:rsidSect="00C50A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60FA"/>
    <w:rsid w:val="003C5F7F"/>
    <w:rsid w:val="00B01BCF"/>
    <w:rsid w:val="00BC2260"/>
    <w:rsid w:val="00C50A00"/>
    <w:rsid w:val="00C86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9391A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60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60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1</Words>
  <Characters>467</Characters>
  <Application>Microsoft Macintosh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Kim</dc:creator>
  <cp:keywords/>
  <dc:description/>
  <cp:lastModifiedBy>Arthur Kim</cp:lastModifiedBy>
  <cp:revision>3</cp:revision>
  <dcterms:created xsi:type="dcterms:W3CDTF">2014-06-20T19:32:00Z</dcterms:created>
  <dcterms:modified xsi:type="dcterms:W3CDTF">2014-06-20T19:50:00Z</dcterms:modified>
</cp:coreProperties>
</file>